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728C7C" w14:textId="3BAF1418" w:rsidR="008D5A4A" w:rsidRPr="00CC4C0C" w:rsidRDefault="001A37D6" w:rsidP="00B10EA2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  <w:lang w:eastAsia="zh-CN"/>
        </w:rPr>
      </w:pPr>
      <w:r w:rsidRPr="00CC4C0C">
        <w:rPr>
          <w:rFonts w:ascii="Times New Roman" w:hAnsi="Times New Roman" w:cs="Times New Roman"/>
          <w:b/>
          <w:bCs/>
          <w:sz w:val="32"/>
          <w:szCs w:val="32"/>
          <w:lang w:eastAsia="zh-CN"/>
        </w:rPr>
        <w:t>Supplementary</w:t>
      </w:r>
      <w:r w:rsidR="00250F52" w:rsidRPr="00CC4C0C">
        <w:rPr>
          <w:rFonts w:ascii="Times New Roman" w:hAnsi="Times New Roman" w:cs="Times New Roman"/>
          <w:b/>
          <w:bCs/>
          <w:sz w:val="32"/>
          <w:szCs w:val="32"/>
          <w:lang w:eastAsia="zh-CN"/>
        </w:rPr>
        <w:t xml:space="preserve"> </w:t>
      </w:r>
      <w:r w:rsidR="008D5A4A" w:rsidRPr="00CC4C0C">
        <w:rPr>
          <w:rFonts w:ascii="Times New Roman" w:hAnsi="Times New Roman" w:cs="Times New Roman"/>
          <w:b/>
          <w:bCs/>
          <w:sz w:val="32"/>
          <w:szCs w:val="32"/>
          <w:lang w:eastAsia="zh-CN"/>
        </w:rPr>
        <w:t>material</w:t>
      </w:r>
    </w:p>
    <w:p w14:paraId="09624D16" w14:textId="708E55BF" w:rsidR="00C97939" w:rsidRDefault="00C97939" w:rsidP="00B10EA2">
      <w:pPr>
        <w:spacing w:line="480" w:lineRule="auto"/>
        <w:rPr>
          <w:rFonts w:ascii="Times New Roman" w:hAnsi="Times New Roman" w:cs="Times New Roman"/>
          <w:lang w:eastAsia="zh-CN"/>
        </w:rPr>
      </w:pPr>
      <w:r w:rsidRPr="00C97939">
        <w:rPr>
          <w:rFonts w:ascii="Times New Roman" w:hAnsi="Times New Roman" w:cs="Times New Roman"/>
          <w:lang w:eastAsia="zh-CN"/>
        </w:rPr>
        <w:t>All mixed-effects analyses were conducted in R (version 4.5.1)</w:t>
      </w:r>
      <w:r>
        <w:rPr>
          <w:rFonts w:ascii="Times New Roman" w:hAnsi="Times New Roman" w:cs="Times New Roman"/>
          <w:lang w:eastAsia="zh-CN"/>
        </w:rPr>
        <w:t xml:space="preserve"> </w:t>
      </w:r>
      <w:r w:rsidRPr="00C97939">
        <w:rPr>
          <w:rFonts w:ascii="Times New Roman" w:hAnsi="Times New Roman" w:cs="Times New Roman"/>
          <w:lang w:eastAsia="zh-CN"/>
        </w:rPr>
        <w:t>and RStudio</w:t>
      </w:r>
      <w:r>
        <w:rPr>
          <w:rFonts w:ascii="Times New Roman" w:hAnsi="Times New Roman" w:cs="Times New Roman"/>
          <w:lang w:eastAsia="zh-CN"/>
        </w:rPr>
        <w:t xml:space="preserve">. </w:t>
      </w:r>
      <w:r w:rsidRPr="00C97939">
        <w:rPr>
          <w:rFonts w:ascii="Times New Roman" w:hAnsi="Times New Roman" w:cs="Times New Roman"/>
          <w:lang w:eastAsia="zh-CN"/>
        </w:rPr>
        <w:t xml:space="preserve">Linear mixed-effects models were fitted using the lme4 (version </w:t>
      </w:r>
      <w:r>
        <w:rPr>
          <w:rFonts w:ascii="Times New Roman" w:hAnsi="Times New Roman" w:cs="Times New Roman"/>
          <w:lang w:eastAsia="zh-CN"/>
        </w:rPr>
        <w:t>1.1-37</w:t>
      </w:r>
      <w:r w:rsidRPr="00C97939">
        <w:rPr>
          <w:rFonts w:ascii="Times New Roman" w:hAnsi="Times New Roman" w:cs="Times New Roman"/>
          <w:lang w:eastAsia="zh-CN"/>
        </w:rPr>
        <w:t xml:space="preserve">) and </w:t>
      </w:r>
      <w:proofErr w:type="spellStart"/>
      <w:r w:rsidRPr="00C97939">
        <w:rPr>
          <w:rFonts w:ascii="Times New Roman" w:hAnsi="Times New Roman" w:cs="Times New Roman"/>
          <w:lang w:eastAsia="zh-CN"/>
        </w:rPr>
        <w:t>lmerTest</w:t>
      </w:r>
      <w:proofErr w:type="spellEnd"/>
      <w:r w:rsidRPr="00C97939">
        <w:rPr>
          <w:rFonts w:ascii="Times New Roman" w:hAnsi="Times New Roman" w:cs="Times New Roman"/>
          <w:lang w:eastAsia="zh-CN"/>
        </w:rPr>
        <w:t xml:space="preserve"> (version </w:t>
      </w:r>
      <w:r>
        <w:rPr>
          <w:rFonts w:ascii="Times New Roman" w:hAnsi="Times New Roman" w:cs="Times New Roman"/>
          <w:lang w:eastAsia="zh-CN"/>
        </w:rPr>
        <w:t>3.1-3</w:t>
      </w:r>
      <w:r w:rsidRPr="00C97939">
        <w:rPr>
          <w:rFonts w:ascii="Times New Roman" w:hAnsi="Times New Roman" w:cs="Times New Roman"/>
          <w:lang w:eastAsia="zh-CN"/>
        </w:rPr>
        <w:t>) packages</w:t>
      </w:r>
      <w:r>
        <w:rPr>
          <w:rFonts w:ascii="Times New Roman" w:hAnsi="Times New Roman" w:cs="Times New Roman"/>
          <w:lang w:eastAsia="zh-CN"/>
        </w:rPr>
        <w:t>. G</w:t>
      </w:r>
      <w:r w:rsidRPr="00C97939">
        <w:rPr>
          <w:rFonts w:ascii="Times New Roman" w:hAnsi="Times New Roman" w:cs="Times New Roman"/>
          <w:lang w:eastAsia="zh-CN"/>
        </w:rPr>
        <w:t>eneralized linear mixed-effects models</w:t>
      </w:r>
      <w:r>
        <w:rPr>
          <w:rFonts w:ascii="Times New Roman" w:hAnsi="Times New Roman" w:cs="Times New Roman"/>
          <w:lang w:eastAsia="zh-CN"/>
        </w:rPr>
        <w:t xml:space="preserve"> </w:t>
      </w:r>
      <w:r w:rsidRPr="00C97939">
        <w:rPr>
          <w:rFonts w:ascii="Times New Roman" w:hAnsi="Times New Roman" w:cs="Times New Roman"/>
          <w:lang w:eastAsia="zh-CN"/>
        </w:rPr>
        <w:t xml:space="preserve">were fitted using </w:t>
      </w:r>
      <w:proofErr w:type="spellStart"/>
      <w:r w:rsidRPr="00C97939">
        <w:rPr>
          <w:rFonts w:ascii="Times New Roman" w:hAnsi="Times New Roman" w:cs="Times New Roman"/>
          <w:lang w:eastAsia="zh-CN"/>
        </w:rPr>
        <w:t>glmmTMB</w:t>
      </w:r>
      <w:proofErr w:type="spellEnd"/>
      <w:r w:rsidRPr="00C97939">
        <w:rPr>
          <w:rFonts w:ascii="Times New Roman" w:hAnsi="Times New Roman" w:cs="Times New Roman"/>
          <w:lang w:eastAsia="zh-CN"/>
        </w:rPr>
        <w:t xml:space="preserve"> (version </w:t>
      </w:r>
      <w:r>
        <w:rPr>
          <w:rFonts w:ascii="Times New Roman" w:hAnsi="Times New Roman" w:cs="Times New Roman"/>
          <w:lang w:eastAsia="zh-CN"/>
        </w:rPr>
        <w:t>1.1.11</w:t>
      </w:r>
      <w:r w:rsidRPr="00C97939">
        <w:rPr>
          <w:rFonts w:ascii="Times New Roman" w:hAnsi="Times New Roman" w:cs="Times New Roman"/>
          <w:lang w:eastAsia="zh-CN"/>
        </w:rPr>
        <w:t xml:space="preserve">). Post-hoc comparisons were conducted using </w:t>
      </w:r>
      <w:proofErr w:type="spellStart"/>
      <w:r w:rsidRPr="00C97939">
        <w:rPr>
          <w:rFonts w:ascii="Times New Roman" w:hAnsi="Times New Roman" w:cs="Times New Roman"/>
          <w:lang w:eastAsia="zh-CN"/>
        </w:rPr>
        <w:t>emmeans</w:t>
      </w:r>
      <w:proofErr w:type="spellEnd"/>
      <w:r w:rsidRPr="00C97939">
        <w:rPr>
          <w:rFonts w:ascii="Times New Roman" w:hAnsi="Times New Roman" w:cs="Times New Roman"/>
          <w:lang w:eastAsia="zh-CN"/>
        </w:rPr>
        <w:t xml:space="preserve"> (version </w:t>
      </w:r>
      <w:r>
        <w:rPr>
          <w:rFonts w:ascii="Times New Roman" w:hAnsi="Times New Roman" w:cs="Times New Roman"/>
          <w:lang w:eastAsia="zh-CN"/>
        </w:rPr>
        <w:t>1.11.2</w:t>
      </w:r>
      <w:r w:rsidRPr="00C97939">
        <w:rPr>
          <w:rFonts w:ascii="Times New Roman" w:hAnsi="Times New Roman" w:cs="Times New Roman"/>
          <w:lang w:eastAsia="zh-CN"/>
        </w:rPr>
        <w:t xml:space="preserve">). Effect sizes and model diagnostics were obtained using </w:t>
      </w:r>
      <w:proofErr w:type="spellStart"/>
      <w:r w:rsidRPr="00C97939">
        <w:rPr>
          <w:rFonts w:ascii="Times New Roman" w:hAnsi="Times New Roman" w:cs="Times New Roman"/>
          <w:lang w:eastAsia="zh-CN"/>
        </w:rPr>
        <w:t>effectsize</w:t>
      </w:r>
      <w:proofErr w:type="spellEnd"/>
      <w:r w:rsidRPr="00C97939">
        <w:rPr>
          <w:rFonts w:ascii="Times New Roman" w:hAnsi="Times New Roman" w:cs="Times New Roman"/>
          <w:lang w:eastAsia="zh-CN"/>
        </w:rPr>
        <w:t xml:space="preserve"> (version </w:t>
      </w:r>
      <w:r>
        <w:rPr>
          <w:rFonts w:ascii="Times New Roman" w:hAnsi="Times New Roman" w:cs="Times New Roman"/>
          <w:lang w:eastAsia="zh-CN"/>
        </w:rPr>
        <w:t>1.0.1</w:t>
      </w:r>
      <w:r w:rsidRPr="00C97939">
        <w:rPr>
          <w:rFonts w:ascii="Times New Roman" w:hAnsi="Times New Roman" w:cs="Times New Roman"/>
          <w:lang w:eastAsia="zh-CN"/>
        </w:rPr>
        <w:t xml:space="preserve">), </w:t>
      </w:r>
      <w:proofErr w:type="spellStart"/>
      <w:r w:rsidRPr="00C97939">
        <w:rPr>
          <w:rFonts w:ascii="Times New Roman" w:hAnsi="Times New Roman" w:cs="Times New Roman"/>
          <w:lang w:eastAsia="zh-CN"/>
        </w:rPr>
        <w:t>MuMIn</w:t>
      </w:r>
      <w:proofErr w:type="spellEnd"/>
      <w:r w:rsidRPr="00C97939">
        <w:rPr>
          <w:rFonts w:ascii="Times New Roman" w:hAnsi="Times New Roman" w:cs="Times New Roman"/>
          <w:lang w:eastAsia="zh-CN"/>
        </w:rPr>
        <w:t xml:space="preserve"> (version </w:t>
      </w:r>
      <w:r>
        <w:rPr>
          <w:rFonts w:ascii="Times New Roman" w:hAnsi="Times New Roman" w:cs="Times New Roman"/>
          <w:lang w:eastAsia="zh-CN"/>
        </w:rPr>
        <w:t>1.48.11</w:t>
      </w:r>
      <w:r w:rsidRPr="00C97939">
        <w:rPr>
          <w:rFonts w:ascii="Times New Roman" w:hAnsi="Times New Roman" w:cs="Times New Roman"/>
          <w:lang w:eastAsia="zh-CN"/>
        </w:rPr>
        <w:t xml:space="preserve">), performance (version </w:t>
      </w:r>
      <w:r>
        <w:rPr>
          <w:rFonts w:ascii="Times New Roman" w:hAnsi="Times New Roman" w:cs="Times New Roman"/>
          <w:lang w:eastAsia="zh-CN"/>
        </w:rPr>
        <w:t>0.15.0</w:t>
      </w:r>
      <w:r w:rsidRPr="00C97939">
        <w:rPr>
          <w:rFonts w:ascii="Times New Roman" w:hAnsi="Times New Roman" w:cs="Times New Roman"/>
          <w:lang w:eastAsia="zh-CN"/>
        </w:rPr>
        <w:t xml:space="preserve">), and car (version </w:t>
      </w:r>
      <w:r>
        <w:rPr>
          <w:rFonts w:ascii="Times New Roman" w:hAnsi="Times New Roman" w:cs="Times New Roman"/>
          <w:lang w:eastAsia="zh-CN"/>
        </w:rPr>
        <w:t>3.1-3</w:t>
      </w:r>
      <w:r w:rsidRPr="00C97939">
        <w:rPr>
          <w:rFonts w:ascii="Times New Roman" w:hAnsi="Times New Roman" w:cs="Times New Roman"/>
          <w:lang w:eastAsia="zh-CN"/>
        </w:rPr>
        <w:t>).</w:t>
      </w:r>
    </w:p>
    <w:p w14:paraId="544750CC" w14:textId="77777777" w:rsidR="00B10EA2" w:rsidRDefault="00B10EA2" w:rsidP="00B10EA2">
      <w:pPr>
        <w:spacing w:line="480" w:lineRule="auto"/>
        <w:rPr>
          <w:rFonts w:ascii="Times New Roman" w:hAnsi="Times New Roman" w:cs="Times New Roman"/>
          <w:lang w:eastAsia="zh-CN"/>
        </w:rPr>
      </w:pPr>
    </w:p>
    <w:p w14:paraId="15F77672" w14:textId="4558F688" w:rsidR="001A37D6" w:rsidRPr="00B21026" w:rsidRDefault="000960A4" w:rsidP="00B10EA2">
      <w:pPr>
        <w:spacing w:line="480" w:lineRule="auto"/>
        <w:rPr>
          <w:rFonts w:ascii="Times New Roman" w:hAnsi="Times New Roman" w:cs="Times New Roman"/>
          <w:lang w:eastAsia="zh-CN"/>
        </w:rPr>
      </w:pPr>
      <w:r w:rsidRPr="000960A4">
        <w:rPr>
          <w:rFonts w:ascii="Times New Roman" w:hAnsi="Times New Roman" w:cs="Times New Roman"/>
          <w:lang w:eastAsia="zh-CN"/>
        </w:rPr>
        <w:t xml:space="preserve">Supplementary Table </w:t>
      </w:r>
      <w:r>
        <w:rPr>
          <w:rFonts w:ascii="Times New Roman" w:hAnsi="Times New Roman" w:cs="Times New Roman"/>
          <w:lang w:eastAsia="zh-CN"/>
        </w:rPr>
        <w:t>3</w:t>
      </w:r>
      <w:r w:rsidR="008D5A4A">
        <w:rPr>
          <w:rFonts w:ascii="Times New Roman" w:hAnsi="Times New Roman" w:cs="Times New Roman"/>
          <w:lang w:eastAsia="zh-CN"/>
        </w:rPr>
        <w:t xml:space="preserve">. </w:t>
      </w:r>
      <w:r w:rsidR="00C97939">
        <w:rPr>
          <w:rFonts w:ascii="Times New Roman" w:hAnsi="Times New Roman" w:cs="Times New Roman"/>
          <w:lang w:eastAsia="zh-CN"/>
        </w:rPr>
        <w:t>M</w:t>
      </w:r>
      <w:r w:rsidR="00C97939" w:rsidRPr="00C97939">
        <w:rPr>
          <w:rFonts w:ascii="Times New Roman" w:hAnsi="Times New Roman" w:cs="Times New Roman"/>
          <w:lang w:eastAsia="zh-CN"/>
        </w:rPr>
        <w:t>ixed-effects models used for statistical analysis</w:t>
      </w:r>
      <w:r w:rsidR="00C97939">
        <w:rPr>
          <w:rFonts w:ascii="Times New Roman" w:hAnsi="Times New Roman" w:cs="Times New Roman"/>
          <w:lang w:eastAsia="zh-CN"/>
        </w:rPr>
        <w:t>.</w:t>
      </w:r>
      <w:r w:rsidR="00D50FE6">
        <w:rPr>
          <w:rFonts w:ascii="Times New Roman" w:hAnsi="Times New Roman" w:cs="Times New Roman"/>
          <w:lang w:eastAsia="zh-CN"/>
        </w:rPr>
        <w:t xml:space="preserve"> </w:t>
      </w:r>
    </w:p>
    <w:tbl>
      <w:tblPr>
        <w:tblW w:w="12616" w:type="dxa"/>
        <w:jc w:val="center"/>
        <w:tblLayout w:type="fixed"/>
        <w:tblLook w:val="0420" w:firstRow="1" w:lastRow="0" w:firstColumn="0" w:lastColumn="0" w:noHBand="0" w:noVBand="1"/>
      </w:tblPr>
      <w:tblGrid>
        <w:gridCol w:w="2127"/>
        <w:gridCol w:w="1275"/>
        <w:gridCol w:w="1276"/>
        <w:gridCol w:w="1134"/>
        <w:gridCol w:w="6804"/>
      </w:tblGrid>
      <w:tr w:rsidR="00B25AF8" w:rsidRPr="00B21026" w14:paraId="05633CB4" w14:textId="77777777" w:rsidTr="00B25AF8">
        <w:trPr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FD2F4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C9FCD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odelTyp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B480D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7E6A1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ink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7620A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Formula</w:t>
            </w:r>
          </w:p>
        </w:tc>
      </w:tr>
      <w:tr w:rsidR="00B25AF8" w:rsidRPr="00B21026" w14:paraId="2F261F38" w14:textId="77777777" w:rsidTr="00B25AF8">
        <w:trPr>
          <w:jc w:val="center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C6DC7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Twalking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C4177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LMM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8215D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amm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4A9EE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og</w:t>
            </w:r>
          </w:p>
        </w:tc>
        <w:tc>
          <w:tcPr>
            <w:tcW w:w="680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7CB54" w14:textId="770EAF2E" w:rsidR="00B25AF8" w:rsidRPr="00B21026" w:rsidRDefault="00857B9A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~ </w:t>
            </w:r>
            <w:r w:rsidR="00B25AF8"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Group * Visit + Age + Sex + MoCA </w:t>
            </w:r>
            <w:r w:rsidR="00B25AF8" w:rsidRPr="00B25AF8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+ (1|ID)</w:t>
            </w:r>
          </w:p>
        </w:tc>
      </w:tr>
      <w:tr w:rsidR="00B25AF8" w:rsidRPr="00B21026" w14:paraId="4484931C" w14:textId="77777777" w:rsidTr="00B25AF8">
        <w:trPr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860D0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DTwalking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6F19D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LMM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FFD03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amma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A21ED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og</w:t>
            </w:r>
          </w:p>
        </w:tc>
        <w:tc>
          <w:tcPr>
            <w:tcW w:w="68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43FAA" w14:textId="45DF1973" w:rsidR="00B25AF8" w:rsidRPr="00B21026" w:rsidRDefault="00857B9A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~</w:t>
            </w:r>
            <w:r w:rsidR="00B25AF8"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Group * Visit + Age + Sex + MoCA </w:t>
            </w:r>
            <w:r w:rsidR="00B25AF8" w:rsidRPr="00B25AF8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+ (1|ID</w:t>
            </w:r>
            <w:r w:rsidR="000E65C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B25AF8" w:rsidRPr="00B21026" w14:paraId="6CF67EE3" w14:textId="77777777" w:rsidTr="00B25AF8">
        <w:trPr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C787B" w14:textId="74EB3E61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TsubT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6E252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LMM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54340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amma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1B176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og</w:t>
            </w:r>
          </w:p>
        </w:tc>
        <w:tc>
          <w:tcPr>
            <w:tcW w:w="68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1D315" w14:textId="39E43DCD" w:rsidR="00B25AF8" w:rsidRPr="00B21026" w:rsidRDefault="00857B9A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~ </w:t>
            </w:r>
            <w:r w:rsidR="00B25AF8"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Group * Visit + Age + Sex + MoCA </w:t>
            </w:r>
            <w:r w:rsidR="006365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+ </w:t>
            </w:r>
            <w:r w:rsidR="006365F6" w:rsidRPr="00B21026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Baseline</w:t>
            </w:r>
            <w:r w:rsidR="006365F6" w:rsidRPr="00B25AF8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B25AF8" w:rsidRPr="00B25AF8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+ (1|ID)</w:t>
            </w:r>
            <w:r w:rsidR="00B25AF8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B25AF8" w:rsidRPr="00B21026" w14:paraId="5E56048E" w14:textId="77777777" w:rsidTr="00B25AF8">
        <w:trPr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EB8E9" w14:textId="618530F0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lastRenderedPageBreak/>
              <w:t>STsubAcc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89297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LMM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CA3CB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amma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45CD1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og</w:t>
            </w:r>
          </w:p>
        </w:tc>
        <w:tc>
          <w:tcPr>
            <w:tcW w:w="68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98F00" w14:textId="6B02EAC6" w:rsidR="00B25AF8" w:rsidRPr="00B21026" w:rsidRDefault="00857B9A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~ </w:t>
            </w:r>
            <w:r w:rsidR="00B25AF8"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Group * Visit + Age + Sex + MoCA </w:t>
            </w:r>
            <w:r w:rsidR="00B25AF8" w:rsidRPr="00B25AF8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+ (1|ID)</w:t>
            </w:r>
          </w:p>
        </w:tc>
      </w:tr>
      <w:tr w:rsidR="00B25AF8" w:rsidRPr="00B21026" w14:paraId="1A443BA1" w14:textId="77777777" w:rsidTr="00B25AF8">
        <w:trPr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9AAB5" w14:textId="440829C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DTsubT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6A38B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LMM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CD168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amma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A4850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og</w:t>
            </w:r>
          </w:p>
        </w:tc>
        <w:tc>
          <w:tcPr>
            <w:tcW w:w="68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5147B" w14:textId="1CD0E46A" w:rsidR="00B25AF8" w:rsidRPr="00B21026" w:rsidRDefault="00857B9A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~ </w:t>
            </w:r>
            <w:r w:rsidR="00B25AF8"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Group * Visit + Age + Sex + MoCA </w:t>
            </w:r>
            <w:r w:rsidR="006365F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+ </w:t>
            </w:r>
            <w:r w:rsidR="006365F6" w:rsidRPr="00B21026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Baseline</w:t>
            </w:r>
            <w:r w:rsidR="006365F6" w:rsidRPr="00B25AF8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B25AF8" w:rsidRPr="00B25AF8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+ (1|ID)</w:t>
            </w:r>
            <w:r w:rsidR="00B25AF8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B25AF8" w:rsidRPr="00B21026" w14:paraId="6BEDB2B2" w14:textId="77777777" w:rsidTr="00B25AF8">
        <w:trPr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0528D" w14:textId="0228081B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DTsubAcc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BB480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LMM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88510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amma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5ACAC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og</w:t>
            </w:r>
          </w:p>
        </w:tc>
        <w:tc>
          <w:tcPr>
            <w:tcW w:w="68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E37F9" w14:textId="64276B6F" w:rsidR="00B25AF8" w:rsidRPr="00B21026" w:rsidRDefault="00857B9A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~ </w:t>
            </w:r>
            <w:r w:rsidR="00B25AF8"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Group * Visit + Age + Sex + MoCA </w:t>
            </w:r>
            <w:r w:rsidR="00B25AF8" w:rsidRPr="00B25AF8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+ (1|ID)</w:t>
            </w:r>
          </w:p>
        </w:tc>
      </w:tr>
      <w:tr w:rsidR="00B25AF8" w:rsidRPr="00B21026" w14:paraId="244C6F8A" w14:textId="77777777" w:rsidTr="00B25AF8">
        <w:trPr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D3C0B" w14:textId="5A001A3E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DT </w:t>
            </w:r>
            <w:proofErr w:type="spellStart"/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EOsubT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542B1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LMM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C7232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amma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59F3D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og</w:t>
            </w:r>
          </w:p>
        </w:tc>
        <w:tc>
          <w:tcPr>
            <w:tcW w:w="68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AAE0B" w14:textId="31764169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~ Group * Visit + Age + Sex + MoCA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6365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+</w:t>
            </w:r>
            <w:r w:rsidR="006365F6" w:rsidRPr="00B21026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Baseline</w:t>
            </w:r>
            <w:r w:rsidR="006365F6" w:rsidRPr="00B25AF8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25AF8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+ (1|ID)</w:t>
            </w:r>
            <w:r w:rsidRPr="00B21026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</w:p>
        </w:tc>
      </w:tr>
      <w:tr w:rsidR="00B25AF8" w:rsidRPr="00B21026" w14:paraId="4D605D44" w14:textId="77777777" w:rsidTr="00B25AF8">
        <w:trPr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FBD4D" w14:textId="139BC5CE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DT </w:t>
            </w:r>
            <w:proofErr w:type="spellStart"/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EOsubAcc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E0758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LMM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C82AE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amma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DFA2A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og</w:t>
            </w:r>
          </w:p>
        </w:tc>
        <w:tc>
          <w:tcPr>
            <w:tcW w:w="68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31CDD" w14:textId="166E5AA9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~ Group * Visit + Age + Sex + MoCA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6365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+ </w:t>
            </w:r>
            <w:r w:rsidR="006365F6" w:rsidRPr="00B21026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Baseline</w:t>
            </w:r>
            <w:r w:rsidR="006365F6" w:rsidRPr="00B25AF8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25AF8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+ (1|ID)</w:t>
            </w:r>
            <w:r w:rsidRPr="00B21026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</w:p>
        </w:tc>
      </w:tr>
      <w:tr w:rsidR="00B25AF8" w:rsidRPr="00B21026" w14:paraId="566B5773" w14:textId="77777777" w:rsidTr="00B25AF8">
        <w:trPr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6E72D" w14:textId="50FBB562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DT </w:t>
            </w:r>
            <w:proofErr w:type="spellStart"/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ECsubT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F6B49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LMM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3A35E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amma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F0A72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og</w:t>
            </w:r>
          </w:p>
        </w:tc>
        <w:tc>
          <w:tcPr>
            <w:tcW w:w="68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05ADC" w14:textId="109FD19C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~ Group * Visit + Age + Sex + MoCA </w:t>
            </w:r>
            <w:r w:rsidR="006365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+ </w:t>
            </w:r>
            <w:r w:rsidR="006365F6" w:rsidRPr="00B21026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Baseline</w:t>
            </w:r>
            <w:r w:rsidR="006365F6" w:rsidRPr="00B25AF8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25AF8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+ (1|ID)</w:t>
            </w:r>
            <w:r w:rsidRPr="00B21026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</w:p>
        </w:tc>
      </w:tr>
      <w:tr w:rsidR="00B25AF8" w:rsidRPr="00B21026" w14:paraId="779EA70C" w14:textId="77777777" w:rsidTr="00B25AF8">
        <w:trPr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6AC40" w14:textId="636A49EA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DT </w:t>
            </w:r>
            <w:proofErr w:type="spellStart"/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ECsubAcc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AFE9F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LMM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6FED7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amma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B594A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og</w:t>
            </w:r>
          </w:p>
        </w:tc>
        <w:tc>
          <w:tcPr>
            <w:tcW w:w="68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D6E41" w14:textId="2CF7401F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~ Group * Visit + Age + Sex + MoCA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25AF8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+ (1|ID)</w:t>
            </w:r>
          </w:p>
        </w:tc>
      </w:tr>
      <w:tr w:rsidR="00B25AF8" w:rsidRPr="00B21026" w14:paraId="2E5EB283" w14:textId="77777777" w:rsidTr="00B25AF8">
        <w:trPr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0F337" w14:textId="5DC1E961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ST </w:t>
            </w:r>
            <w:proofErr w:type="spellStart"/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EOstanding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F5EBF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LMM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29018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amma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E9FDD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og</w:t>
            </w:r>
          </w:p>
        </w:tc>
        <w:tc>
          <w:tcPr>
            <w:tcW w:w="68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7D581" w14:textId="2463BFA1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~ Group * Visit + Age + Sex + MoCA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25AF8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+ (1|ID)</w:t>
            </w:r>
          </w:p>
        </w:tc>
      </w:tr>
      <w:tr w:rsidR="00B25AF8" w:rsidRPr="00B21026" w14:paraId="7EF86CAD" w14:textId="77777777" w:rsidTr="00B25AF8">
        <w:trPr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2E5E2" w14:textId="40C949C4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ST </w:t>
            </w:r>
            <w:proofErr w:type="spellStart"/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ECstanding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9D0D1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LMM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CA0DE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amma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42E4F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og</w:t>
            </w:r>
          </w:p>
        </w:tc>
        <w:tc>
          <w:tcPr>
            <w:tcW w:w="68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14605" w14:textId="21BB393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~ Group * Visit + Age + Sex + MoCA </w:t>
            </w:r>
            <w:r w:rsidRPr="00B25AF8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+ (1|ID)</w:t>
            </w:r>
          </w:p>
        </w:tc>
      </w:tr>
      <w:tr w:rsidR="00B25AF8" w:rsidRPr="00B21026" w14:paraId="253A87B7" w14:textId="77777777" w:rsidTr="00B25AF8">
        <w:trPr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D22C1" w14:textId="6275FCE6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DT </w:t>
            </w:r>
            <w:proofErr w:type="spellStart"/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EOstanding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B085A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LMM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C3983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amma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7481B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og</w:t>
            </w:r>
          </w:p>
        </w:tc>
        <w:tc>
          <w:tcPr>
            <w:tcW w:w="68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614D8" w14:textId="268EAF86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~ Group * Visit + Age + Sex 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+ </w:t>
            </w: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oCA +</w:t>
            </w:r>
            <w:r w:rsidRPr="00B25AF8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(1|ID)</w:t>
            </w:r>
          </w:p>
        </w:tc>
      </w:tr>
      <w:tr w:rsidR="00B25AF8" w:rsidRPr="00B21026" w14:paraId="0C5B0946" w14:textId="77777777" w:rsidTr="00B25AF8">
        <w:trPr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6B268" w14:textId="4D6E340B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lastRenderedPageBreak/>
              <w:t xml:space="preserve">DT </w:t>
            </w:r>
            <w:proofErr w:type="spellStart"/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ECstanding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70324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LMM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0613C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amma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EF683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og</w:t>
            </w:r>
          </w:p>
        </w:tc>
        <w:tc>
          <w:tcPr>
            <w:tcW w:w="68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3F6E0" w14:textId="4AF0788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~ Group * Visit + Age + Sex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+ MoCA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25AF8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+ (1|ID)</w:t>
            </w:r>
          </w:p>
        </w:tc>
      </w:tr>
      <w:tr w:rsidR="00B25AF8" w:rsidRPr="00B21026" w14:paraId="48CFB639" w14:textId="77777777" w:rsidTr="00B25AF8">
        <w:trPr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F8A70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FESI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EB386" w14:textId="0DC3A46A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MM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9BE13" w14:textId="4C0270EC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aussian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DA0B1" w14:textId="31A3BEF5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identity</w:t>
            </w:r>
          </w:p>
        </w:tc>
        <w:tc>
          <w:tcPr>
            <w:tcW w:w="68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A6C35" w14:textId="064CAC83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~ Group * Visit + Age + Sex + MoCA </w:t>
            </w:r>
            <w:r w:rsidRPr="00B25AF8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+ (1|ID)</w:t>
            </w:r>
          </w:p>
        </w:tc>
      </w:tr>
      <w:tr w:rsidR="00B25AF8" w:rsidRPr="00B21026" w14:paraId="150EE028" w14:textId="77777777" w:rsidTr="00B25AF8">
        <w:trPr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E8671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FPF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87FCE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LMM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BEB1C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amma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772F3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og</w:t>
            </w:r>
          </w:p>
        </w:tc>
        <w:tc>
          <w:tcPr>
            <w:tcW w:w="68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1D60D" w14:textId="4682CC6C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~ Group * Visit + Age + Sex + MoCA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25AF8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+ (1|ID)</w:t>
            </w:r>
          </w:p>
        </w:tc>
      </w:tr>
      <w:tr w:rsidR="00B25AF8" w:rsidRPr="00B21026" w14:paraId="5B9CE2B7" w14:textId="77777777" w:rsidTr="00B25AF8">
        <w:trPr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A0E42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FPH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1EEDD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LMM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57BE9" w14:textId="24D90C32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amma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F7B80" w14:textId="1A24E184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og</w:t>
            </w:r>
          </w:p>
        </w:tc>
        <w:tc>
          <w:tcPr>
            <w:tcW w:w="68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1BFE2" w14:textId="22E912DE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~ Group * Visit + Age + Sex + MoCA </w:t>
            </w:r>
            <w:r w:rsidRPr="00B25AF8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+ (1|ID)</w:t>
            </w:r>
          </w:p>
        </w:tc>
      </w:tr>
      <w:tr w:rsidR="00B25AF8" w:rsidRPr="00B21026" w14:paraId="60BE905A" w14:textId="77777777" w:rsidTr="00B25AF8">
        <w:trPr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27F6B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FE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EE5CA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LMM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25FE1" w14:textId="009CEC7A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amma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5315A" w14:textId="79958DF8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og</w:t>
            </w:r>
          </w:p>
        </w:tc>
        <w:tc>
          <w:tcPr>
            <w:tcW w:w="68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311C8" w14:textId="62859B00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~ Group * Visit + Age + Sex + MoCA </w:t>
            </w:r>
            <w:r w:rsidRPr="00B25AF8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+ (1|ID)</w:t>
            </w:r>
          </w:p>
        </w:tc>
      </w:tr>
      <w:tr w:rsidR="00B25AF8" w:rsidRPr="00B21026" w14:paraId="56230A1A" w14:textId="77777777" w:rsidTr="00B25AF8">
        <w:trPr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4B539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FF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90E17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LMM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E8603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amma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7EC17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og</w:t>
            </w:r>
          </w:p>
        </w:tc>
        <w:tc>
          <w:tcPr>
            <w:tcW w:w="68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927BD" w14:textId="3A982C5C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~ Group * Visit + Age + Sex + MoCA </w:t>
            </w:r>
            <w:r w:rsidRPr="00B25AF8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+ (1|ID)</w:t>
            </w:r>
          </w:p>
        </w:tc>
      </w:tr>
      <w:tr w:rsidR="00B25AF8" w:rsidRPr="00B21026" w14:paraId="3BD5291C" w14:textId="77777777" w:rsidTr="00B25AF8">
        <w:trPr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759F2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FWB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24BDD" w14:textId="7D2E2934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MM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54AE8" w14:textId="31ADE255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aussian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77627" w14:textId="3C525476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identity</w:t>
            </w:r>
          </w:p>
        </w:tc>
        <w:tc>
          <w:tcPr>
            <w:tcW w:w="68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CA823" w14:textId="7AEAABB2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~ Group * Visit + Age + Sex + MoCA </w:t>
            </w:r>
            <w:r w:rsidRPr="00B25AF8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+ (1|ID)</w:t>
            </w:r>
          </w:p>
        </w:tc>
      </w:tr>
      <w:tr w:rsidR="00B25AF8" w:rsidRPr="00B21026" w14:paraId="262D9B46" w14:textId="77777777" w:rsidTr="00B25AF8">
        <w:trPr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6E6D1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FSF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1E359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LMM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BBE40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amma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E6CD3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og</w:t>
            </w:r>
          </w:p>
        </w:tc>
        <w:tc>
          <w:tcPr>
            <w:tcW w:w="68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1B0C0" w14:textId="17C9C98C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~ Group * Visit + Age + Sex + MoCA </w:t>
            </w:r>
            <w:r w:rsidRPr="00B25AF8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+ (1|ID)</w:t>
            </w:r>
          </w:p>
        </w:tc>
      </w:tr>
      <w:tr w:rsidR="00B25AF8" w:rsidRPr="00B21026" w14:paraId="317CC5D9" w14:textId="77777777" w:rsidTr="00B25AF8">
        <w:trPr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A9EED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FP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FC36A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LMM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880C4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amma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0AF13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og</w:t>
            </w:r>
          </w:p>
        </w:tc>
        <w:tc>
          <w:tcPr>
            <w:tcW w:w="68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95DDE" w14:textId="3345B955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~ Group * Visit + Age + Sex + MoCA </w:t>
            </w:r>
            <w:r w:rsidRPr="00B25AF8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+ (1|ID)</w:t>
            </w:r>
          </w:p>
        </w:tc>
      </w:tr>
      <w:tr w:rsidR="00B25AF8" w:rsidRPr="00B21026" w14:paraId="0DFF6389" w14:textId="77777777" w:rsidTr="00B25AF8">
        <w:trPr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EE99B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FGH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495A2" w14:textId="1C0871AA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MM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D35C8" w14:textId="45CAAFEB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aussian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4E98A" w14:textId="1F954FB6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identity</w:t>
            </w:r>
          </w:p>
        </w:tc>
        <w:tc>
          <w:tcPr>
            <w:tcW w:w="68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0093C" w14:textId="14E3B192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~ Group * Visit + Age + Sex + MoCA </w:t>
            </w:r>
            <w:r w:rsidRPr="00B25AF8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+ (1|ID)</w:t>
            </w:r>
          </w:p>
        </w:tc>
      </w:tr>
      <w:tr w:rsidR="00B25AF8" w:rsidRPr="00B21026" w14:paraId="33B15FC4" w14:textId="77777777" w:rsidTr="00B25AF8">
        <w:trPr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A33C0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lastRenderedPageBreak/>
              <w:t>DTCwalking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000FA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LMM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24174" w14:textId="5F9B390C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amma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5AF52" w14:textId="50B9DA43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og</w:t>
            </w:r>
          </w:p>
        </w:tc>
        <w:tc>
          <w:tcPr>
            <w:tcW w:w="68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3AEC2" w14:textId="64B5C952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~ Group * Visit + Age + Sex + MoCA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6365F6"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+ </w:t>
            </w:r>
            <w:r w:rsidR="006365F6" w:rsidRPr="00B21026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Baseline</w:t>
            </w:r>
            <w:r w:rsidR="006365F6" w:rsidRPr="00B25AF8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25AF8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+ (1|ID)</w:t>
            </w: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B25AF8" w:rsidRPr="00B21026" w14:paraId="3C423B5F" w14:textId="77777777" w:rsidTr="00B25AF8">
        <w:trPr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3AF75" w14:textId="189F3E70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DTCsub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ED966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LMM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6D2E2" w14:textId="473E55CE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amma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4DDC0" w14:textId="5854E4A5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og</w:t>
            </w:r>
          </w:p>
        </w:tc>
        <w:tc>
          <w:tcPr>
            <w:tcW w:w="68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BEAB0" w14:textId="2A5FFC81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~ Group * Visit + Age + Sex + MoCA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25AF8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+ (1|ID)</w:t>
            </w:r>
          </w:p>
        </w:tc>
      </w:tr>
      <w:tr w:rsidR="00B25AF8" w:rsidRPr="00B21026" w14:paraId="53CFEBB8" w14:textId="77777777" w:rsidTr="00B25AF8">
        <w:trPr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C843A" w14:textId="3C6205E3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DTC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EOsub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9814F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LMM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27E2E" w14:textId="2C1657D8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amma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F7351" w14:textId="30BEA75F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og</w:t>
            </w:r>
          </w:p>
        </w:tc>
        <w:tc>
          <w:tcPr>
            <w:tcW w:w="68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7C4A4" w14:textId="3F669F6E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~ Group * Visit + Age + Sex + MoCA </w:t>
            </w:r>
            <w:r w:rsidRPr="00B25AF8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+ (1|ID)</w:t>
            </w:r>
          </w:p>
        </w:tc>
      </w:tr>
      <w:tr w:rsidR="00B25AF8" w:rsidRPr="00B21026" w14:paraId="642684F1" w14:textId="77777777" w:rsidTr="00B25AF8">
        <w:trPr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2C1F1" w14:textId="1788994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DTC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ECsub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72686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MM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DB2B4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aussian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D7CED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identity</w:t>
            </w:r>
          </w:p>
        </w:tc>
        <w:tc>
          <w:tcPr>
            <w:tcW w:w="68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E92A0" w14:textId="5EFF0C23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~ Group * Visit + Age + Sex + MoCA </w:t>
            </w:r>
            <w:r w:rsidRPr="00B25AF8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+ (1|ID)</w:t>
            </w:r>
          </w:p>
        </w:tc>
      </w:tr>
      <w:tr w:rsidR="00B25AF8" w:rsidRPr="00B21026" w14:paraId="5FE55E54" w14:textId="77777777" w:rsidTr="00B25AF8">
        <w:trPr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40D1E" w14:textId="1CC16DFE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DTC </w:t>
            </w:r>
            <w:proofErr w:type="spellStart"/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EOstanding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814AA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LMM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D6C49" w14:textId="69BA9B62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amma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02502" w14:textId="7C85FDBF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og</w:t>
            </w:r>
          </w:p>
        </w:tc>
        <w:tc>
          <w:tcPr>
            <w:tcW w:w="68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87433" w14:textId="798177FF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~ Group * Visit + Age + Sex + MoCA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25AF8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+ (1|ID)</w:t>
            </w:r>
          </w:p>
        </w:tc>
      </w:tr>
      <w:tr w:rsidR="00B25AF8" w:rsidRPr="00B21026" w14:paraId="7069E9E4" w14:textId="77777777" w:rsidTr="00B25AF8">
        <w:trPr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15FB8" w14:textId="00F1D8DB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DTC </w:t>
            </w:r>
            <w:proofErr w:type="spellStart"/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ECstanding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1E545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LMM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55039" w14:textId="72CCA9FA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amma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37179" w14:textId="4B0A14CB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og</w:t>
            </w:r>
          </w:p>
        </w:tc>
        <w:tc>
          <w:tcPr>
            <w:tcW w:w="68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515D6" w14:textId="76E5774E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~ Group * Visit + Age + Sex + MoCA </w:t>
            </w:r>
            <w:r w:rsidR="00195208" w:rsidRPr="00B25AF8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+ (1|ID)</w:t>
            </w:r>
          </w:p>
        </w:tc>
      </w:tr>
      <w:tr w:rsidR="00B25AF8" w:rsidRPr="00B21026" w14:paraId="546D791E" w14:textId="77777777" w:rsidTr="00B25AF8">
        <w:trPr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BEC35" w14:textId="2FE3A579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T EOTA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15E56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LMM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CBBBF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amma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B5232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og</w:t>
            </w:r>
          </w:p>
        </w:tc>
        <w:tc>
          <w:tcPr>
            <w:tcW w:w="68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D30C4" w14:textId="6BAF2940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~ Group * Visit + Age + Sex + MoCA</w:t>
            </w:r>
            <w:r w:rsidR="006365F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6365F6"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+ </w:t>
            </w:r>
            <w:r w:rsidR="006365F6" w:rsidRPr="00B21026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Baseline</w:t>
            </w: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B25AF8" w:rsidRPr="00B21026" w14:paraId="2E116148" w14:textId="77777777" w:rsidTr="00B25AF8">
        <w:trPr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C65B8" w14:textId="5765DCE3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T EOSO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6F3F2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LMM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97C49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amma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1A92E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og</w:t>
            </w:r>
          </w:p>
        </w:tc>
        <w:tc>
          <w:tcPr>
            <w:tcW w:w="68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40713" w14:textId="2983DBC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~ Group * Visit + Age + Sex + MoCA </w:t>
            </w:r>
            <w:r w:rsidR="00195208" w:rsidRPr="00B25AF8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+ (1|ID)</w:t>
            </w:r>
          </w:p>
        </w:tc>
      </w:tr>
      <w:tr w:rsidR="00B25AF8" w:rsidRPr="00B21026" w14:paraId="213DF12A" w14:textId="77777777" w:rsidTr="00B25AF8">
        <w:trPr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AC9B6" w14:textId="2E37B5DF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T ECTA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93CB6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LMM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AD3AF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amma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79194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og</w:t>
            </w:r>
          </w:p>
        </w:tc>
        <w:tc>
          <w:tcPr>
            <w:tcW w:w="68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8ACA9" w14:textId="42932B79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~ Group * Visit + Age + Sex + MoCA </w:t>
            </w:r>
            <w:r w:rsidR="00195208" w:rsidRPr="00B25AF8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+ (1|ID)</w:t>
            </w:r>
          </w:p>
        </w:tc>
      </w:tr>
      <w:tr w:rsidR="00B25AF8" w:rsidRPr="00B21026" w14:paraId="3655A21F" w14:textId="77777777" w:rsidTr="00B25AF8">
        <w:trPr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9A535" w14:textId="78ADD390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T ECSO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3D0FF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LMM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5B24E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amma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65B37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og</w:t>
            </w:r>
          </w:p>
        </w:tc>
        <w:tc>
          <w:tcPr>
            <w:tcW w:w="68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610A5" w14:textId="22F7940E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~ Group * Visit + Age + Sex + MoCA </w:t>
            </w:r>
            <w:r w:rsidR="00195208" w:rsidRPr="00B25AF8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+ (1|ID)</w:t>
            </w:r>
          </w:p>
        </w:tc>
      </w:tr>
      <w:tr w:rsidR="00B25AF8" w:rsidRPr="00B21026" w14:paraId="44149B7E" w14:textId="77777777" w:rsidTr="00D50FE6">
        <w:trPr>
          <w:cantSplit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0C198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lastRenderedPageBreak/>
              <w:t>DTEOTA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FB656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LMM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30470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amma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E3EFC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og</w:t>
            </w:r>
          </w:p>
        </w:tc>
        <w:tc>
          <w:tcPr>
            <w:tcW w:w="68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344F5" w14:textId="0EF7A16D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~ Group * Visit + Age + Sex + MoCA</w:t>
            </w:r>
            <w:r w:rsidR="00195208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195208" w:rsidRPr="00B25AF8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+ (1|ID)</w:t>
            </w:r>
          </w:p>
        </w:tc>
      </w:tr>
      <w:tr w:rsidR="00B25AF8" w:rsidRPr="00B21026" w14:paraId="7C496EFF" w14:textId="77777777" w:rsidTr="00B25AF8">
        <w:trPr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E0943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DTEOSO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63D08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LMM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0591D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amma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77518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og</w:t>
            </w:r>
          </w:p>
        </w:tc>
        <w:tc>
          <w:tcPr>
            <w:tcW w:w="68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3DF1B" w14:textId="6401261D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~ Group * Visit + Age + Sex + MoCA</w:t>
            </w:r>
            <w:r w:rsidR="006365F6"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+ </w:t>
            </w:r>
            <w:r w:rsidR="006365F6" w:rsidRPr="00B21026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Baseline</w:t>
            </w:r>
            <w:r w:rsidR="00195208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195208" w:rsidRPr="00B25AF8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+ (1|ID)</w:t>
            </w:r>
          </w:p>
        </w:tc>
      </w:tr>
      <w:tr w:rsidR="00B25AF8" w:rsidRPr="00B21026" w14:paraId="0BF4C6FF" w14:textId="77777777" w:rsidTr="00B25AF8">
        <w:trPr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595C1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DTECTA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EC443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LMM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C0C30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amma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C8314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og</w:t>
            </w:r>
          </w:p>
        </w:tc>
        <w:tc>
          <w:tcPr>
            <w:tcW w:w="68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D50A2" w14:textId="73426F55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~ Group * Visit + Age + Sex + MoCA </w:t>
            </w:r>
            <w:r w:rsidR="00195208" w:rsidRPr="00B25AF8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+ (1|ID)</w:t>
            </w:r>
          </w:p>
        </w:tc>
      </w:tr>
      <w:tr w:rsidR="00B25AF8" w:rsidRPr="00B21026" w14:paraId="16FBA231" w14:textId="77777777" w:rsidTr="00B25AF8">
        <w:trPr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2EEF7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DTECSO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65AC3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LMM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4CD4D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amma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4AA02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og</w:t>
            </w:r>
          </w:p>
        </w:tc>
        <w:tc>
          <w:tcPr>
            <w:tcW w:w="68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B00EB" w14:textId="56B60C09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~ Group * Visit + Age + Sex + MoCA</w:t>
            </w:r>
            <w:r w:rsidR="00195208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195208" w:rsidRPr="00B25AF8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+ (1|ID)</w:t>
            </w:r>
          </w:p>
        </w:tc>
      </w:tr>
      <w:tr w:rsidR="00B25AF8" w:rsidRPr="00B21026" w14:paraId="4C378ED0" w14:textId="77777777" w:rsidTr="00B25AF8">
        <w:trPr>
          <w:jc w:val="center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67CB1" w14:textId="77777777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F3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A8889" w14:textId="3009FC2F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LMM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4E1E3" w14:textId="55FC7088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amm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A8D84" w14:textId="55A0CF23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og</w:t>
            </w:r>
          </w:p>
        </w:tc>
        <w:tc>
          <w:tcPr>
            <w:tcW w:w="680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3E8CE" w14:textId="3DC872F4" w:rsidR="00B25AF8" w:rsidRPr="00B21026" w:rsidRDefault="00B25AF8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~ Group * Visit + Age + Sex + MoCA</w:t>
            </w:r>
            <w:r w:rsidR="00195208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195208" w:rsidRPr="00B25AF8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+ (1|ID)</w:t>
            </w:r>
          </w:p>
        </w:tc>
      </w:tr>
    </w:tbl>
    <w:p w14:paraId="1EB6EA7D" w14:textId="31755B9B" w:rsidR="00D50FE6" w:rsidRPr="00B21026" w:rsidRDefault="00D50FE6" w:rsidP="00B10EA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eastAsia="zh-CN"/>
        </w:rPr>
        <w:t>B</w:t>
      </w:r>
      <w:r w:rsidRPr="00642635">
        <w:rPr>
          <w:rFonts w:ascii="Times New Roman" w:hAnsi="Times New Roman" w:cs="Times New Roman"/>
          <w:lang w:eastAsia="zh-CN"/>
        </w:rPr>
        <w:t xml:space="preserve">aseline values were included as covariates for parameters showing either marginal or significant </w:t>
      </w:r>
      <w:r>
        <w:rPr>
          <w:rFonts w:ascii="Times New Roman" w:hAnsi="Times New Roman" w:cs="Times New Roman"/>
          <w:lang w:eastAsia="zh-CN"/>
        </w:rPr>
        <w:t xml:space="preserve">group </w:t>
      </w:r>
      <w:r w:rsidRPr="00642635">
        <w:rPr>
          <w:rFonts w:ascii="Times New Roman" w:hAnsi="Times New Roman" w:cs="Times New Roman"/>
          <w:lang w:eastAsia="zh-CN"/>
        </w:rPr>
        <w:t>differences at baseline</w:t>
      </w:r>
      <w:r>
        <w:rPr>
          <w:rFonts w:ascii="Times New Roman" w:hAnsi="Times New Roman" w:cs="Times New Roman"/>
          <w:lang w:eastAsia="zh-CN"/>
        </w:rPr>
        <w:t>.</w:t>
      </w:r>
    </w:p>
    <w:sectPr w:rsidR="00D50FE6" w:rsidRPr="00B21026" w:rsidSect="001A37D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7AE167" w14:textId="77777777" w:rsidR="006679ED" w:rsidRDefault="006679ED" w:rsidP="001A37D6">
      <w:r>
        <w:separator/>
      </w:r>
    </w:p>
  </w:endnote>
  <w:endnote w:type="continuationSeparator" w:id="0">
    <w:p w14:paraId="013FE4E0" w14:textId="77777777" w:rsidR="006679ED" w:rsidRDefault="006679ED" w:rsidP="001A37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BCE15B" w14:textId="77777777" w:rsidR="006679ED" w:rsidRDefault="006679ED" w:rsidP="001A37D6">
      <w:r>
        <w:separator/>
      </w:r>
    </w:p>
  </w:footnote>
  <w:footnote w:type="continuationSeparator" w:id="0">
    <w:p w14:paraId="63859CDC" w14:textId="77777777" w:rsidR="006679ED" w:rsidRDefault="006679ED" w:rsidP="001A37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03F"/>
    <w:rsid w:val="00093F2F"/>
    <w:rsid w:val="000960A4"/>
    <w:rsid w:val="000E65CA"/>
    <w:rsid w:val="00195208"/>
    <w:rsid w:val="001A37D6"/>
    <w:rsid w:val="00250F52"/>
    <w:rsid w:val="00267ED9"/>
    <w:rsid w:val="002C0478"/>
    <w:rsid w:val="003B2BBB"/>
    <w:rsid w:val="004208F9"/>
    <w:rsid w:val="0053203F"/>
    <w:rsid w:val="00537C29"/>
    <w:rsid w:val="005507C3"/>
    <w:rsid w:val="005A4E38"/>
    <w:rsid w:val="005B2A19"/>
    <w:rsid w:val="005E3E79"/>
    <w:rsid w:val="006365F6"/>
    <w:rsid w:val="00642635"/>
    <w:rsid w:val="006679ED"/>
    <w:rsid w:val="00726D8A"/>
    <w:rsid w:val="00831667"/>
    <w:rsid w:val="00857B9A"/>
    <w:rsid w:val="00875731"/>
    <w:rsid w:val="008D5A4A"/>
    <w:rsid w:val="00917216"/>
    <w:rsid w:val="00AC1EC6"/>
    <w:rsid w:val="00B10EA2"/>
    <w:rsid w:val="00B21026"/>
    <w:rsid w:val="00B25AF8"/>
    <w:rsid w:val="00B57402"/>
    <w:rsid w:val="00C34CA3"/>
    <w:rsid w:val="00C441B9"/>
    <w:rsid w:val="00C97939"/>
    <w:rsid w:val="00CC4C0C"/>
    <w:rsid w:val="00D10BD6"/>
    <w:rsid w:val="00D50FE6"/>
    <w:rsid w:val="00DD381D"/>
    <w:rsid w:val="00F6725D"/>
    <w:rsid w:val="00FC4402"/>
    <w:rsid w:val="00FF3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8A2838"/>
  <w15:chartTrackingRefBased/>
  <w15:docId w15:val="{5DE48261-1833-4A00-A6C4-2D1EF4176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37D6"/>
    <w:rPr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37D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1A37D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A37D6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A37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5</Pages>
  <Words>521</Words>
  <Characters>297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 Jiang</dc:creator>
  <cp:keywords/>
  <dc:description/>
  <cp:lastModifiedBy>yong Jiang</cp:lastModifiedBy>
  <cp:revision>26</cp:revision>
  <dcterms:created xsi:type="dcterms:W3CDTF">2026-01-27T15:48:00Z</dcterms:created>
  <dcterms:modified xsi:type="dcterms:W3CDTF">2026-03-06T20:40:00Z</dcterms:modified>
</cp:coreProperties>
</file>